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C38" w:rsidRPr="00AF5E39" w:rsidRDefault="009E4C38" w:rsidP="00BF3B31">
      <w:pPr>
        <w:spacing w:line="360" w:lineRule="auto"/>
        <w:rPr>
          <w:rFonts w:ascii="Cambria" w:hAnsi="Cambria"/>
          <w:sz w:val="24"/>
          <w:szCs w:val="24"/>
          <w:lang w:val="en-GB"/>
        </w:rPr>
      </w:pPr>
      <w:r w:rsidRPr="00AF5E39">
        <w:rPr>
          <w:rFonts w:ascii="Cambria" w:hAnsi="Cambria"/>
          <w:b/>
          <w:bCs/>
          <w:sz w:val="24"/>
          <w:szCs w:val="24"/>
          <w:lang w:val="en-GB"/>
        </w:rPr>
        <w:t>Supplementary Table 1.</w:t>
      </w:r>
      <w:r w:rsidRPr="00AF5E39">
        <w:rPr>
          <w:rFonts w:ascii="Cambria" w:hAnsi="Cambria"/>
          <w:sz w:val="24"/>
          <w:szCs w:val="24"/>
          <w:lang w:val="en-GB"/>
        </w:rPr>
        <w:t xml:space="preserve"> List of species with strain</w:t>
      </w:r>
      <w:r w:rsidR="00BE6A36" w:rsidRPr="00AF5E39">
        <w:rPr>
          <w:rFonts w:ascii="Cambria" w:hAnsi="Cambria"/>
          <w:sz w:val="24"/>
          <w:szCs w:val="24"/>
          <w:lang w:val="en-GB"/>
        </w:rPr>
        <w:t>/specimen</w:t>
      </w:r>
      <w:r w:rsidRPr="00AF5E39">
        <w:rPr>
          <w:rFonts w:ascii="Cambria" w:hAnsi="Cambria"/>
          <w:sz w:val="24"/>
          <w:szCs w:val="24"/>
          <w:lang w:val="en-GB"/>
        </w:rPr>
        <w:t xml:space="preserve"> and GenBank accession numbers used in phylogenetic analys</w:t>
      </w:r>
      <w:r w:rsidR="00BE6A36" w:rsidRPr="00AF5E39">
        <w:rPr>
          <w:rFonts w:ascii="Cambria" w:hAnsi="Cambria"/>
          <w:sz w:val="24"/>
          <w:szCs w:val="24"/>
          <w:lang w:val="en-GB"/>
        </w:rPr>
        <w:t>e</w:t>
      </w:r>
      <w:r w:rsidRPr="00AF5E39">
        <w:rPr>
          <w:rFonts w:ascii="Cambria" w:hAnsi="Cambria"/>
          <w:sz w:val="24"/>
          <w:szCs w:val="24"/>
          <w:lang w:val="en-GB"/>
        </w:rPr>
        <w:t>s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009"/>
        <w:gridCol w:w="1752"/>
        <w:gridCol w:w="1301"/>
        <w:gridCol w:w="1400"/>
        <w:gridCol w:w="1300"/>
        <w:gridCol w:w="1300"/>
      </w:tblGrid>
      <w:tr w:rsidR="000B37EC" w:rsidRPr="00AF5E39" w:rsidTr="00BF3B31">
        <w:tc>
          <w:tcPr>
            <w:tcW w:w="2009" w:type="dxa"/>
            <w:vMerge w:val="restart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52" w:type="dxa"/>
            <w:vMerge w:val="restart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b/>
                <w:bCs/>
                <w:sz w:val="20"/>
                <w:szCs w:val="20"/>
              </w:rPr>
              <w:t>Strain/specimen</w:t>
            </w:r>
          </w:p>
        </w:tc>
        <w:tc>
          <w:tcPr>
            <w:tcW w:w="5301" w:type="dxa"/>
            <w:gridSpan w:val="4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GenBank acc. no.</w:t>
            </w:r>
          </w:p>
        </w:tc>
      </w:tr>
      <w:tr w:rsidR="000B37EC" w:rsidRPr="00AF5E39" w:rsidTr="00BF3B31">
        <w:tc>
          <w:tcPr>
            <w:tcW w:w="2009" w:type="dxa"/>
            <w:vMerge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vMerge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F5E39">
              <w:rPr>
                <w:rFonts w:ascii="Cambria" w:hAnsi="Cambria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F5E39">
              <w:rPr>
                <w:rFonts w:ascii="Cambria" w:hAnsi="Cambria"/>
                <w:b/>
                <w:bCs/>
                <w:sz w:val="20"/>
                <w:szCs w:val="20"/>
              </w:rPr>
              <w:t>LSU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F5E39">
              <w:rPr>
                <w:rFonts w:ascii="Cambria" w:hAnsi="Cambria"/>
                <w:b/>
                <w:bCs/>
                <w:sz w:val="20"/>
                <w:szCs w:val="20"/>
              </w:rPr>
              <w:t>SSU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jc w:val="center"/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AF5E39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rpb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brothallus acetabul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PO30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16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23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21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19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brothallus buellian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PO30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16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23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21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19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brothallus hypotrachyn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PO30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16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23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21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816196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crospermum adean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13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94010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94003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crospermum compress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15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94008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94001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crospermum gramine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15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94008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94001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crospermum longispori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 17-284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450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573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liquandostipite khaoyai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823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0179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1649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lloarthopyrenia ital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 15-039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355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65555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plosporella african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177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3699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10138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502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plosporella papilla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178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3699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10138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76628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plosporella prun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116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1964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76631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300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rthrographis kalr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693.7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610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693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rthrographis longi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593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7759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sterina cynometr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 13-037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12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sterina phena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TH 58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58621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sterina weinmanni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TH 59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58621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sterodiscus tamari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691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354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23410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122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234116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sterotexis cucurbitacear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VIC 4281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05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ureobasidium lin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5.2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732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696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70792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69398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 xml:space="preserve">Banhegyia 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cf.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eti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.M. 2015-04-2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65470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65470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anhegyia seti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.M. 2014-05-25.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65474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65474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eaucarneamyces stellenbosch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4568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PP79141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PP79144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otryobambusa fusicocc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1-014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1179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4272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otryosphaeria dothide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547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76615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2757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73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67794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otryosphaeria pseudoramos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873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27798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03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22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140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otryosphaeria qingyua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874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27800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04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24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151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otryosphaeria wang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874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27800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04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24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410153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Brachiosphaera tropical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S252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88792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81928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81928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apnodium coffe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47.5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5696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80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80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21651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atinella olivace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UAMH 1067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91548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F62221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91548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ercospora bet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645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131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67809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71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21655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ladoriella eucalypt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1095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19577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19579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19580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ladoriella kinglak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3273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639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05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lypeococcum psoromat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rtz 1925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38379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ollemopsidium angermannic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147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87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97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86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 xml:space="preserve">Collemopsidium 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cf.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foveolat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RO2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97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96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 xml:space="preserve">Collemopsidium 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cf.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alodyte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RO2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86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96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86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oniosporium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pollin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0986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5089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GU250920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ryomyces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inter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CFEE 518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GU250369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C315858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Cryomyces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ontan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CFEE 547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C31584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GU250394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GU250352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 xml:space="preserve">Diplocladiella scalaroides 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18C-4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OP37784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OP37793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OP37801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i/>
                <w:iCs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 xml:space="preserve">Diplocladiella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hanna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lastRenderedPageBreak/>
              <w:t>YRS-2024a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PQ21257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PQ20846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Dissoconium acicular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04.8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Y72552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1441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1452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28843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Dothidea insculp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89.5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F02776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80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81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79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Dothidea ole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615.7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72851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EU754148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EU754049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Dothiora cannabin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737.7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490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47098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470936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Dyfrolomyces maola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ZCC 16-010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11190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11190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Dyfrolomyces si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7-134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83669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83670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Dyfrolomyces thampla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5-063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92543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92543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Elsinoe centrolob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22.5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813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88696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71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88708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Elsinoe phaseol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65.3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816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67809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71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88714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Encephalographa elis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B 034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9734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9735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Endomelanconiopsis endophyt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039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627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19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76624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463981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Eremithallus costaric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:Lücking 1568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62291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N56264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Flavobathelium epiphyll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PN6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2771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88738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Fusicladium african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1282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03542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03542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Gloniopsis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raclong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241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FJ161134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Glyphium elat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B 036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22094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22093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22093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Glyphium elat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B 034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22094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22093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22093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olmiella juniper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8-050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8890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8890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8890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olmiella juniper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QUCC 1518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07714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07715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07716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27607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olmiella juniperi-semiglobos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7-195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8890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8890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8890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olmiella sabin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.M. 2015-04-29.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48675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48675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olmiella sabin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.M. 2015-04-29.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4661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4661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omortomyces combret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1980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021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48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Homortomyces tamari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3-044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516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49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87090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ysterium angustat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36.3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16118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9735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161117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ysterobrevium smila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460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16117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16113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16111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ysteropatella clavi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47.3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Y54149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67800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67795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Hysteropatella ellipt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935.9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76765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F49511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767647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Inocyclus angular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VIC 3974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406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031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Jahnula aquat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R68-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94235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F17565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F17563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Kellermania confus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172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019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4270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17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Kellermania dasylirion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172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019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4270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17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Kellermania micranth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172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019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4270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15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Kirschsteiniothelia phoeni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8-021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853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450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85997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99491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Kirschsteiniothelia rostra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5-061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631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79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363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Kirschsteiniothelia tecton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2-005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808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764707.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Lembosina aulographoide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3304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N31380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N31729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N31383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Leptosphaeria doliol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505.7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F74020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0182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9615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06403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Lichenoconium aeruginos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923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025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026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Lichenoconium eroden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870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6496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7641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acrophomina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haseolin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27.3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95162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DQ377906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elomastia ital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5-016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02945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02945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icrothyrium bux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5-021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30655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30655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icrothyrium propagul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597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0184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9617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7173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 xml:space="preserve">Minutisphaera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aspe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lastRenderedPageBreak/>
              <w:t>DSM 2947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462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031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505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Minutisphaera japon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C 273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B73343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B73344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B73343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rilentithecium clematid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4-056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40875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40875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40876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454447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ripulchra aquat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MCC 15-027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32053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32055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551058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ritestudina chiangrai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7-255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60224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60224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60224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602250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rramarangomyces corymbi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3300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38604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38609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yocopron atromaculan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BPI GB136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405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644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492713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yocopron dipterocarp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4-110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66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564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22577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yocopron lateral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MR1379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87461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87461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87580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uyocopron lithocarp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4-110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34771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72696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72697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225780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yriangium hispanic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47.3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88730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0185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9618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88718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yrmaecium fulvopruinat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905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539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86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96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936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yrmaecium rubr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0950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6282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45632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45630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45634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ytilinidion resin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304.3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006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80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1651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J161120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Mytilinidion scolecospor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305.3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006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80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1651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Natipusilla decoro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ILL S AF23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026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110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Natipusilla limo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ILL S AF28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026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15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Natipusilla napo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ILL S_AF21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026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15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Neodactylaria obpyriform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4266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6275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6275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6275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Neodactylaria simao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YMF 1.398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37920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37921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6274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K56274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Oncopodiella trigonel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FMR_1078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85345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85351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85354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Parawiesneriomyces syzyg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2652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22833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armularia styra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VIC 4244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431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14372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armularia styra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VIC 4245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27323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14372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armularia styrac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VIC 4258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27323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14373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atellaria atra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958.9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0185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9618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71726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atellaria atra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QUCC 1511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07714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07715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W27607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atellaria querc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2723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254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69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haeoseptum terrico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0-010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0577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0577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0578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10578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haeotrichum benjamin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541.7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6056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70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264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hyllobathelium anomal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PN24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2772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88738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N56264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hyllosticta ericar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253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1175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4267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hyllosticta macula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1834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733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47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irozynskiella laurisilvat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810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348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846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leospora herbar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91.8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C58423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80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24781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C584471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olycoccum vermiculari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iederich 1754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38380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seudoarthrographis phlog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PC 3275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034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454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seudofusicoccum stromatic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744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37793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EU67314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seudogliophragma indic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TCC:1198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M05285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hexothecium globos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955.7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6082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7256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hizodiscina lignyo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.M. 2016-10-12.No163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94533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Y94533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hizodiscina lignyot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.M. 2017-01-12.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59919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59919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59919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hytidhysteron neoruful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3-021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424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64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359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hytidhysteron thailandic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4-050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424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64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359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 xml:space="preserve">Rupestriomyces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ampullifor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lastRenderedPageBreak/>
              <w:t>CGMCC 3.1706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3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99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513507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Rupestriomyces sin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6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21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89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513500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upestriomyces torulos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5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27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91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513505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upestriomyces torulos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5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2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92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801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accharata intermedi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554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653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85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464064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chismatomma decoloran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FTOL-ID 307(=Ertz 5003 (BR)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Y54880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Y54881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Y54880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883715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eptorioides pini-thunberg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473.9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4523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800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pissiomyces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aggregat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7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18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79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513498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pissiomyces aggregat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7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1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78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800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pissiomyces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endophytic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SDBR- CMU31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99080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MF990799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MF990798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pissiomyces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ramos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7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1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85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513496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pissiomyces ramos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GMCC 3.1707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F51351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680783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KF513495 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tigmatodiscus enigmatic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203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6439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23410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122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234121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trigula james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PN548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88740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N88738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ydowia</w:t>
            </w:r>
            <w:r w:rsidRPr="00AF5E3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poly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16.2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DQ678058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 xml:space="preserve">DQ678005   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ympoventuria cap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0136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2132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98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116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BE6A36" w:rsidRPr="00AF5E39" w:rsidRDefault="00BE6A36" w:rsidP="00BF3B31">
            <w:pPr>
              <w:spacing w:line="360" w:lineRule="auto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Szaferohypha enigmatica</w:t>
            </w:r>
          </w:p>
        </w:tc>
        <w:tc>
          <w:tcPr>
            <w:tcW w:w="1752" w:type="dxa"/>
          </w:tcPr>
          <w:p w:rsidR="00BE6A36" w:rsidRPr="00AF5E39" w:rsidRDefault="00BE6A36" w:rsidP="00BF3B3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191 = CBS 152426</w:t>
            </w:r>
          </w:p>
        </w:tc>
        <w:tc>
          <w:tcPr>
            <w:tcW w:w="1301" w:type="dxa"/>
          </w:tcPr>
          <w:p w:rsidR="00BE6A36" w:rsidRPr="00AF5E39" w:rsidRDefault="00AF5E39" w:rsidP="00AF5E3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AF5E39">
              <w:rPr>
                <w:rFonts w:ascii="Cambria" w:hAnsi="Cambria"/>
                <w:sz w:val="20"/>
                <w:szCs w:val="20"/>
                <w:lang w:val="en-GB"/>
              </w:rPr>
              <w:t>PQ479987</w:t>
            </w:r>
          </w:p>
        </w:tc>
        <w:tc>
          <w:tcPr>
            <w:tcW w:w="1400" w:type="dxa"/>
          </w:tcPr>
          <w:p w:rsidR="00BE6A36" w:rsidRPr="00AF5E39" w:rsidRDefault="00AF5E39" w:rsidP="00BF3B3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AF5E39">
              <w:rPr>
                <w:rFonts w:ascii="Cambria" w:hAnsi="Cambria"/>
                <w:sz w:val="20"/>
                <w:szCs w:val="20"/>
                <w:lang w:val="en-GB"/>
              </w:rPr>
              <w:t>PQ479989</w:t>
            </w:r>
          </w:p>
        </w:tc>
        <w:tc>
          <w:tcPr>
            <w:tcW w:w="1300" w:type="dxa"/>
          </w:tcPr>
          <w:p w:rsidR="00BE6A36" w:rsidRPr="00AF5E39" w:rsidRDefault="00AF5E39" w:rsidP="00BF3B3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PQ479988</w:t>
            </w:r>
          </w:p>
        </w:tc>
        <w:tc>
          <w:tcPr>
            <w:tcW w:w="1300" w:type="dxa"/>
          </w:tcPr>
          <w:p w:rsidR="00BE6A36" w:rsidRPr="00AF5E39" w:rsidRDefault="00AF5E39" w:rsidP="00AF5E3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PQ47506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Trichodelitschia bisporul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262.6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5930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4899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96202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71802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Trichodelitschia munk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ruys 20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38409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Q38407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Trypethelium viren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AFTOL-ID 177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23221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Tubeufia guangxiensi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7-004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012025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012018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012011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>Tubeufia paludos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0503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30187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GU29620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Tumidispora shore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4-057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31407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T31407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Valsaria insitiv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788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88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4242.1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98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95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Valsaria sparti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907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843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84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96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P687919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Venturia catenospo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447.9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862259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415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Wiesneriomyces conjunctospor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BCC4027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J42544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Yuccamyces pilos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:579.92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38604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G386097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Zalaria obscura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DAOM C 25084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53466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57910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6124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X579106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Zeloasperisporium clivia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39915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38000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817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Zeloasperisporium eucalyptorum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CBS 124809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R_137732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783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Zeloasperisporium pterocarpi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FLUCC 17-0910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763754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763755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MH763756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0B37EC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Zeloasperisporium siamense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IFRDCC 2194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NG_059944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JQ036223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  <w:tr w:rsidR="009E4C38" w:rsidRPr="00AF5E39" w:rsidTr="00BF3B31">
        <w:tc>
          <w:tcPr>
            <w:tcW w:w="2009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i/>
                <w:iCs/>
                <w:sz w:val="20"/>
                <w:szCs w:val="20"/>
              </w:rPr>
              <w:t>Zwackhiomyces coepulonus</w:t>
            </w:r>
          </w:p>
        </w:tc>
        <w:tc>
          <w:tcPr>
            <w:tcW w:w="1752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RO31</w:t>
            </w:r>
          </w:p>
        </w:tc>
        <w:tc>
          <w:tcPr>
            <w:tcW w:w="1301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4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870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KU556969</w:t>
            </w:r>
          </w:p>
        </w:tc>
        <w:tc>
          <w:tcPr>
            <w:tcW w:w="1300" w:type="dxa"/>
          </w:tcPr>
          <w:p w:rsidR="009E4C38" w:rsidRPr="00AF5E39" w:rsidRDefault="009E4C38" w:rsidP="00BF3B31">
            <w:pPr>
              <w:spacing w:line="36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AF5E39">
              <w:rPr>
                <w:rFonts w:ascii="Cambria" w:hAnsi="Cambria"/>
                <w:sz w:val="20"/>
                <w:szCs w:val="20"/>
              </w:rPr>
              <w:t>—</w:t>
            </w:r>
          </w:p>
        </w:tc>
      </w:tr>
    </w:tbl>
    <w:p w:rsidR="004C3443" w:rsidRPr="00AF5E39" w:rsidRDefault="004C3443" w:rsidP="00AF5E39">
      <w:pPr>
        <w:spacing w:line="360" w:lineRule="auto"/>
        <w:rPr>
          <w:lang w:val="en-GB"/>
        </w:rPr>
      </w:pPr>
    </w:p>
    <w:sectPr w:rsidR="004C3443" w:rsidRPr="00AF5E39" w:rsidSect="00B10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F54CD"/>
    <w:rsid w:val="000B37EC"/>
    <w:rsid w:val="000F315F"/>
    <w:rsid w:val="001C62B6"/>
    <w:rsid w:val="002649B6"/>
    <w:rsid w:val="003C2294"/>
    <w:rsid w:val="004200CB"/>
    <w:rsid w:val="004C3443"/>
    <w:rsid w:val="00915554"/>
    <w:rsid w:val="009E4C38"/>
    <w:rsid w:val="00A10342"/>
    <w:rsid w:val="00AF5E39"/>
    <w:rsid w:val="00B10BB7"/>
    <w:rsid w:val="00BC353B"/>
    <w:rsid w:val="00BE6A36"/>
    <w:rsid w:val="00BF3B31"/>
    <w:rsid w:val="00BF54CD"/>
    <w:rsid w:val="00C2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10BB7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E4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6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09</Words>
  <Characters>9172</Characters>
  <Application>Microsoft Office Word</Application>
  <DocSecurity>0</DocSecurity>
  <Lines>76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Piatek</dc:creator>
  <cp:lastModifiedBy>Fungus</cp:lastModifiedBy>
  <cp:revision>5</cp:revision>
  <dcterms:created xsi:type="dcterms:W3CDTF">2024-11-20T10:17:00Z</dcterms:created>
  <dcterms:modified xsi:type="dcterms:W3CDTF">2024-11-21T17:17:00Z</dcterms:modified>
</cp:coreProperties>
</file>